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able 1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Baseline characteristics in excluded and included participants</w:t>
      </w:r>
    </w:p>
    <w:tbl>
      <w:tblPr>
        <w:tblStyle w:val="3"/>
        <w:tblW w:w="0" w:type="auto"/>
        <w:tblInd w:w="-54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1"/>
        <w:gridCol w:w="1300"/>
        <w:gridCol w:w="1300"/>
        <w:gridCol w:w="679"/>
        <w:gridCol w:w="222"/>
        <w:gridCol w:w="1226"/>
        <w:gridCol w:w="1300"/>
        <w:gridCol w:w="6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  <w:gridSpan w:val="3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otal population(N=90431)</w:t>
            </w:r>
          </w:p>
        </w:tc>
        <w:tc>
          <w:tcPr>
            <w:tcW w:w="0" w:type="auto"/>
            <w:tcBorders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gridSpan w:val="3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ynamic cohort(N=2878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Exclusion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N=72118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bookmarkStart w:id="0" w:name="OLE_LINK2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nclusion</w:t>
            </w:r>
            <w:bookmarkEnd w:id="0"/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N=18313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Exclusion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N=10468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nclusion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N=18313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bookmarkStart w:id="2" w:name="_GoBack"/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  <w:bookmarkEnd w:id="2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ex(N,%)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8385(53.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265(56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819(55.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265(56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</w:tcBorders>
          </w:tcPr>
          <w:p>
            <w:pPr>
              <w:ind w:firstLine="200" w:firstLineChars="100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emal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3733(46.77)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048(43.95)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649(44.41)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048(43.95)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kern w:val="2"/>
                <w:sz w:val="20"/>
                <w:szCs w:val="20"/>
                <w:lang w:val="en-US" w:eastAsia="zh-CN" w:bidi="ar-SA"/>
              </w:rPr>
            </w:pPr>
            <w:bookmarkStart w:id="1" w:name="OLE_LINK1" w:colFirst="6" w:colLast="6"/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96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12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3.32±10.62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1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3.52±10.69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3.32±10.62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3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Education</w:t>
            </w:r>
            <w:r>
              <w:rPr>
                <w:rFonts w:hint="eastAsia" w:ascii="Times New Roman" w:hAnsi="Times New Roman" w:cs="Times New Roman"/>
                <w:bCs/>
                <w:sz w:val="20"/>
                <w:szCs w:val="20"/>
                <w:lang w:val="en-US" w:eastAsia="zh-CN"/>
              </w:rPr>
              <w:t>al level</w:t>
            </w: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line="240" w:lineRule="auto"/>
              <w:ind w:firstLine="200" w:firstLineChars="100"/>
              <w:jc w:val="left"/>
              <w:rPr>
                <w:rFonts w:hint="default" w:ascii="Times New Roman" w:hAnsi="Times New Roman" w:cs="Times New Roman" w:eastAsiaTheme="minorEastAsia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  <w:lang w:val="en-US" w:eastAsia="zh-CN"/>
              </w:rPr>
              <w:t>High school and below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309(16.3)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27(7.79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1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64(11.12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27(7.79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line="240" w:lineRule="auto"/>
              <w:ind w:left="199" w:leftChars="95" w:firstLine="0" w:firstLineChars="0"/>
              <w:jc w:val="left"/>
              <w:rPr>
                <w:rFonts w:hint="eastAsia" w:ascii="Times New Roman" w:hAnsi="Times New Roman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  <w:lang w:val="en-US" w:eastAsia="zh-CN"/>
              </w:rPr>
              <w:t>Technical secondary school or junior college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590(21.5)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529(19.27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97(20.99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529(19.27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line="240" w:lineRule="auto"/>
              <w:ind w:firstLine="200" w:firstLineChars="100"/>
              <w:jc w:val="left"/>
              <w:rPr>
                <w:rFonts w:hint="default" w:ascii="Times New Roman" w:hAnsi="Times New Roman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  <w:lang w:val="en-US" w:eastAsia="zh-CN"/>
              </w:rPr>
              <w:t>Undergraduate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4516(38.9)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202(44.79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324(41.31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202(44.79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line="240" w:lineRule="auto"/>
              <w:ind w:firstLine="200" w:firstLineChars="100"/>
              <w:jc w:val="left"/>
              <w:rPr>
                <w:rFonts w:hint="eastAsia" w:ascii="Times New Roman" w:hAnsi="Times New Roman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  <w:lang w:val="en-US" w:eastAsia="zh-CN"/>
              </w:rPr>
              <w:t>Master degree or above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682(23.3)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155(28.15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783(26.59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155(28.15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yZGQ2ODhjNTM0NWI5ZDFmZDAwZGEwZmIyZmQ4YTgifQ=="/>
  </w:docVars>
  <w:rsids>
    <w:rsidRoot w:val="3D275617"/>
    <w:rsid w:val="0580326D"/>
    <w:rsid w:val="07CB62B5"/>
    <w:rsid w:val="1E4363C8"/>
    <w:rsid w:val="2C5F31FE"/>
    <w:rsid w:val="3D275617"/>
    <w:rsid w:val="427038DC"/>
    <w:rsid w:val="49595E62"/>
    <w:rsid w:val="4CEB452C"/>
    <w:rsid w:val="5CF54B1C"/>
    <w:rsid w:val="5DED1D5E"/>
    <w:rsid w:val="678568A9"/>
    <w:rsid w:val="6CAF0AF9"/>
    <w:rsid w:val="797F5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659</Characters>
  <Lines>0</Lines>
  <Paragraphs>0</Paragraphs>
  <TotalTime>42</TotalTime>
  <ScaleCrop>false</ScaleCrop>
  <LinksUpToDate>false</LinksUpToDate>
  <CharactersWithSpaces>683</CharactersWithSpaces>
  <Application>WPS Office_11.1.0.120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6T13:48:00Z</dcterms:created>
  <dc:creator>苹</dc:creator>
  <cp:lastModifiedBy>苹</cp:lastModifiedBy>
  <dcterms:modified xsi:type="dcterms:W3CDTF">2022-10-26T09:31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9</vt:lpwstr>
  </property>
  <property fmtid="{D5CDD505-2E9C-101B-9397-08002B2CF9AE}" pid="3" name="ICV">
    <vt:lpwstr>D039574D838941DC9E89CDF62DE7381B</vt:lpwstr>
  </property>
</Properties>
</file>